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2BBA" w:rsidRPr="009D4D96" w:rsidRDefault="00B00763" w:rsidP="003737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0763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373706" w:rsidRPr="003737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03CD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73706" w:rsidRPr="00373706">
        <w:rPr>
          <w:rFonts w:ascii="Times New Roman" w:hAnsi="Times New Roman" w:cs="Times New Roman"/>
          <w:b/>
          <w:bCs/>
          <w:sz w:val="24"/>
          <w:szCs w:val="24"/>
        </w:rPr>
        <w:t xml:space="preserve">. Meta-analysis about IFIH1 </w:t>
      </w:r>
      <w:bookmarkStart w:id="0" w:name="_Hlk135773642"/>
      <w:r w:rsidR="009D4D96">
        <w:rPr>
          <w:rFonts w:ascii="Times New Roman" w:hAnsi="Times New Roman" w:cs="Times New Roman"/>
          <w:b/>
          <w:bCs/>
          <w:sz w:val="24"/>
          <w:szCs w:val="24"/>
        </w:rPr>
        <w:t>rs1990760, rs</w:t>
      </w:r>
      <w:r w:rsidR="00C45818" w:rsidRPr="00C45818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en-US"/>
        </w:rPr>
        <w:t>3747517</w:t>
      </w:r>
      <w:r w:rsidR="009D4D96" w:rsidRPr="00C458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4D96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73706" w:rsidRPr="00373706">
        <w:rPr>
          <w:rFonts w:ascii="Times New Roman" w:hAnsi="Times New Roman" w:cs="Times New Roman"/>
          <w:b/>
          <w:bCs/>
          <w:sz w:val="24"/>
          <w:szCs w:val="24"/>
        </w:rPr>
        <w:t>rs10930046</w:t>
      </w:r>
      <w:bookmarkEnd w:id="0"/>
      <w:r w:rsidR="003F25C9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3F25C9" w:rsidRPr="009D4D96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en-US"/>
        </w:rPr>
        <w:t>Dominant model and Recessive model</w:t>
      </w:r>
      <w:r w:rsidR="00960136" w:rsidRPr="009D4D9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2"/>
        <w:tblpPr w:leftFromText="180" w:rightFromText="180" w:vertAnchor="text" w:tblpX="-176" w:tblpY="1"/>
        <w:tblOverlap w:val="never"/>
        <w:tblW w:w="14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914"/>
        <w:gridCol w:w="1469"/>
        <w:gridCol w:w="1397"/>
        <w:gridCol w:w="1984"/>
        <w:gridCol w:w="1843"/>
        <w:gridCol w:w="1134"/>
        <w:gridCol w:w="851"/>
        <w:gridCol w:w="1417"/>
        <w:gridCol w:w="851"/>
      </w:tblGrid>
      <w:tr w:rsidR="00373706" w:rsidRPr="00D00B2C" w:rsidTr="008536FF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73706" w:rsidRPr="00D00B2C" w:rsidRDefault="00373706" w:rsidP="008536F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NP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373706" w:rsidRPr="00D00B2C" w:rsidRDefault="00373706" w:rsidP="008536F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Genetic model  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373706" w:rsidRPr="00D00B2C" w:rsidRDefault="00373706" w:rsidP="008536F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tratification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373706" w:rsidRPr="00D00B2C" w:rsidRDefault="00373706" w:rsidP="008536F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tatistical mode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73706" w:rsidRPr="00D00B2C" w:rsidRDefault="00373706" w:rsidP="008536F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ase/Control(n)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73706" w:rsidRPr="00D00B2C" w:rsidRDefault="00373706" w:rsidP="008536F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3706" w:rsidRPr="00D00B2C" w:rsidRDefault="00373706" w:rsidP="008536F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gramStart"/>
            <w:r w:rsidRPr="00D00B2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proofErr w:type="gramEnd"/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z test)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3706" w:rsidRPr="00D00B2C" w:rsidRDefault="00373706" w:rsidP="008536F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73706" w:rsidRPr="00D00B2C" w:rsidRDefault="00373706" w:rsidP="008536F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P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heterogeneity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3706" w:rsidRPr="00D00B2C" w:rsidRDefault="00373706" w:rsidP="008536F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P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d</w:t>
            </w:r>
          </w:p>
        </w:tc>
      </w:tr>
    </w:tbl>
    <w:tbl>
      <w:tblPr>
        <w:tblStyle w:val="1"/>
        <w:tblW w:w="14210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914"/>
        <w:gridCol w:w="1469"/>
        <w:gridCol w:w="1397"/>
        <w:gridCol w:w="1984"/>
        <w:gridCol w:w="1843"/>
        <w:gridCol w:w="1134"/>
        <w:gridCol w:w="851"/>
        <w:gridCol w:w="1417"/>
        <w:gridCol w:w="851"/>
      </w:tblGrid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s1990760</w:t>
            </w:r>
          </w:p>
        </w:tc>
        <w:tc>
          <w:tcPr>
            <w:tcW w:w="191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+AG </w:t>
            </w:r>
            <w:r w:rsidR="004C0CFA"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Overall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9658/76434(47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7(1.10~1.24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4.9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(Dominant model)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T1D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207/19054(12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23(1.09~1.38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9.5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+AG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LE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2863/38593(13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9(1.10~1.29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8.5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158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+AG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GD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062/5373(7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28(1.07~1.53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6.1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84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+AG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HT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37/616(3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88(0.49~1.60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65.0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7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4.3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+AG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MS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674/11163(7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06(0.89~1.25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64.0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98.7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+AG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05/1523(2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6(0.95~1.42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992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99.5%</w:t>
            </w:r>
          </w:p>
        </w:tc>
      </w:tr>
      <w:tr w:rsidR="00AA005B" w:rsidRPr="00AA005B" w:rsidTr="004C0CFA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+AG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GG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AD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19/1362(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01(0.70~1.4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3.7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2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.7%</w:t>
            </w:r>
          </w:p>
        </w:tc>
      </w:tr>
      <w:tr w:rsidR="00AA005B" w:rsidRPr="00AA005B" w:rsidTr="004C0CFA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+AG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GG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aucasian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3275/66998(3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20(1.12~1.2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4.2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4C0CFA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+AG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GG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858/4951(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1(1.02~1.2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0.3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17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4C0CFA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+AG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GG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frican</w:t>
            </w:r>
            <w:r w:rsidRPr="003F25C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e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25/4485(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72(0.53~0.9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4C0CFA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 </w:t>
            </w:r>
            <w:r w:rsidR="004C0CFA"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G+GG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Overall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9658/76434(47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6(1.10~1.2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62.9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4C0CFA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(Recessive model)</w:t>
            </w:r>
          </w:p>
        </w:tc>
        <w:tc>
          <w:tcPr>
            <w:tcW w:w="1469" w:type="dxa"/>
            <w:tcBorders>
              <w:top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T1D</w:t>
            </w:r>
          </w:p>
        </w:tc>
        <w:tc>
          <w:tcPr>
            <w:tcW w:w="1397" w:type="dxa"/>
            <w:tcBorders>
              <w:top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207/19054(12)</w:t>
            </w:r>
          </w:p>
        </w:tc>
        <w:tc>
          <w:tcPr>
            <w:tcW w:w="1843" w:type="dxa"/>
            <w:tcBorders>
              <w:top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30(1.18~1.44)</w:t>
            </w:r>
          </w:p>
        </w:tc>
        <w:tc>
          <w:tcPr>
            <w:tcW w:w="1134" w:type="dxa"/>
            <w:tcBorders>
              <w:top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6.5%</w:t>
            </w:r>
          </w:p>
        </w:tc>
        <w:tc>
          <w:tcPr>
            <w:tcW w:w="1417" w:type="dxa"/>
            <w:tcBorders>
              <w:top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851" w:type="dxa"/>
            <w:tcBorders>
              <w:top w:val="nil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G+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LE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2863/38593(13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3(1.03~1.24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69.1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G+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GD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062/5373(7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20(0.10~1.45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5.5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G+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HT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37/616(3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4(0.81~1.61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7.4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149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60.8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G+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MS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674/11163(7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02(0.91~1.14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8.9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68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9.5%</w:t>
            </w:r>
          </w:p>
        </w:tc>
      </w:tr>
      <w:tr w:rsidR="00AA005B" w:rsidRPr="00AA005B" w:rsidTr="007703AF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G+GG</w:t>
            </w:r>
          </w:p>
        </w:tc>
        <w:tc>
          <w:tcPr>
            <w:tcW w:w="1469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</w:t>
            </w:r>
          </w:p>
        </w:tc>
        <w:tc>
          <w:tcPr>
            <w:tcW w:w="139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05/1523(2)</w:t>
            </w:r>
          </w:p>
        </w:tc>
        <w:tc>
          <w:tcPr>
            <w:tcW w:w="1843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5(0.99~1.34)</w:t>
            </w:r>
          </w:p>
        </w:tc>
        <w:tc>
          <w:tcPr>
            <w:tcW w:w="1134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.4%</w:t>
            </w:r>
          </w:p>
        </w:tc>
        <w:tc>
          <w:tcPr>
            <w:tcW w:w="1417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262</w:t>
            </w:r>
          </w:p>
        </w:tc>
        <w:tc>
          <w:tcPr>
            <w:tcW w:w="851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98.9%</w:t>
            </w:r>
          </w:p>
        </w:tc>
      </w:tr>
      <w:tr w:rsidR="00AA005B" w:rsidRPr="00AA005B" w:rsidTr="004C0CFA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G+GG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AD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19/1362(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08(0.87~1.3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7.3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2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5.4%</w:t>
            </w:r>
          </w:p>
        </w:tc>
      </w:tr>
      <w:tr w:rsidR="00AA005B" w:rsidRPr="00AA005B" w:rsidTr="004C0CFA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G+GG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aucasian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3275/66998(3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7(1.11~1.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56.3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0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4C0CFA">
        <w:tc>
          <w:tcPr>
            <w:tcW w:w="1350" w:type="dxa"/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G+GG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858/4951(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7(0.10~1.4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47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AA005B" w:rsidRPr="00AA005B" w:rsidTr="004C0CFA">
        <w:tc>
          <w:tcPr>
            <w:tcW w:w="1350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AA005B" w:rsidRPr="00AA005B" w:rsidRDefault="004C0CFA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AA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G+GG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frican</w:t>
            </w:r>
            <w:r w:rsidRPr="003F25C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e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25/4485(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81(0.71~0.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005B" w:rsidRPr="00AA005B" w:rsidRDefault="00AA005B" w:rsidP="00AA005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A005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4C0CFA"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s3747517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  <w:vAlign w:val="center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+CT </w:t>
            </w:r>
            <w:r w:rsidR="004C0CFA"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T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vAlign w:val="center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Overall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vAlign w:val="center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440/20522(1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45(1.22~1.7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65.1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4C0CFA">
        <w:tc>
          <w:tcPr>
            <w:tcW w:w="1350" w:type="dxa"/>
            <w:tcBorders>
              <w:top w:val="nil"/>
            </w:tcBorders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(Dominant model)</w:t>
            </w:r>
          </w:p>
        </w:tc>
        <w:tc>
          <w:tcPr>
            <w:tcW w:w="1469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T1D</w:t>
            </w:r>
          </w:p>
        </w:tc>
        <w:tc>
          <w:tcPr>
            <w:tcW w:w="1397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1528/14340(6)</w:t>
            </w:r>
          </w:p>
        </w:tc>
        <w:tc>
          <w:tcPr>
            <w:tcW w:w="1843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62(1.15~2.27)</w:t>
            </w:r>
          </w:p>
        </w:tc>
        <w:tc>
          <w:tcPr>
            <w:tcW w:w="1134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851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84.7%</w:t>
            </w:r>
          </w:p>
        </w:tc>
        <w:tc>
          <w:tcPr>
            <w:tcW w:w="1417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E54D27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960136" w:rsidRDefault="004C0CFA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+CT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T</w:t>
            </w:r>
          </w:p>
        </w:tc>
        <w:tc>
          <w:tcPr>
            <w:tcW w:w="1469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LE</w:t>
            </w:r>
          </w:p>
        </w:tc>
        <w:tc>
          <w:tcPr>
            <w:tcW w:w="1397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113/3827(5)</w:t>
            </w:r>
          </w:p>
        </w:tc>
        <w:tc>
          <w:tcPr>
            <w:tcW w:w="1843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37(1.15~1.62)</w:t>
            </w:r>
          </w:p>
        </w:tc>
        <w:tc>
          <w:tcPr>
            <w:tcW w:w="1134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20%</w:t>
            </w:r>
          </w:p>
        </w:tc>
        <w:tc>
          <w:tcPr>
            <w:tcW w:w="1417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405</w:t>
            </w:r>
          </w:p>
        </w:tc>
        <w:tc>
          <w:tcPr>
            <w:tcW w:w="851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E54D27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960136" w:rsidRDefault="004C0CFA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+CT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T</w:t>
            </w:r>
          </w:p>
        </w:tc>
        <w:tc>
          <w:tcPr>
            <w:tcW w:w="1469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MS</w:t>
            </w:r>
          </w:p>
        </w:tc>
        <w:tc>
          <w:tcPr>
            <w:tcW w:w="1397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679/1666(2)</w:t>
            </w:r>
          </w:p>
        </w:tc>
        <w:tc>
          <w:tcPr>
            <w:tcW w:w="1843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30(0.99~1.70)</w:t>
            </w:r>
          </w:p>
        </w:tc>
        <w:tc>
          <w:tcPr>
            <w:tcW w:w="1134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1417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536</w:t>
            </w:r>
          </w:p>
        </w:tc>
        <w:tc>
          <w:tcPr>
            <w:tcW w:w="851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4C0CFA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960136" w:rsidRPr="00960136" w:rsidRDefault="004C0CFA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+CT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T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AD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20/689(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43(0.64~3.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4C0CFA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:rsidR="00960136" w:rsidRPr="00960136" w:rsidRDefault="004C0CFA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+CT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T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aucasian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4576/19398(12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29(1.18~1.4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0.9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14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4C0CFA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960136" w:rsidRPr="00960136" w:rsidRDefault="004C0CFA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+CT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T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864/1124(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94(1.16~3.2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86.6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4C0CFA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 </w:t>
            </w:r>
            <w:r w:rsidR="004C0CFA"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T+TT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Overall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440/20522(1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23(1.14~1.3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8.2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7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4C0CFA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(Recessive model)</w:t>
            </w:r>
          </w:p>
        </w:tc>
        <w:tc>
          <w:tcPr>
            <w:tcW w:w="1469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T1D</w:t>
            </w:r>
          </w:p>
        </w:tc>
        <w:tc>
          <w:tcPr>
            <w:tcW w:w="1397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1528/14340(6)</w:t>
            </w:r>
          </w:p>
        </w:tc>
        <w:tc>
          <w:tcPr>
            <w:tcW w:w="1843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26(1.09~1.45)</w:t>
            </w:r>
          </w:p>
        </w:tc>
        <w:tc>
          <w:tcPr>
            <w:tcW w:w="1134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851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69.3%</w:t>
            </w:r>
          </w:p>
        </w:tc>
        <w:tc>
          <w:tcPr>
            <w:tcW w:w="1417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851" w:type="dxa"/>
            <w:tcBorders>
              <w:top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E54D27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960136" w:rsidRDefault="007A4D0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T+TT</w:t>
            </w:r>
          </w:p>
        </w:tc>
        <w:tc>
          <w:tcPr>
            <w:tcW w:w="1469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LE</w:t>
            </w:r>
          </w:p>
        </w:tc>
        <w:tc>
          <w:tcPr>
            <w:tcW w:w="1397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113/3827(5)</w:t>
            </w:r>
          </w:p>
        </w:tc>
        <w:tc>
          <w:tcPr>
            <w:tcW w:w="1843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8 (1.05~1.33)</w:t>
            </w:r>
          </w:p>
        </w:tc>
        <w:tc>
          <w:tcPr>
            <w:tcW w:w="1134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851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1417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568</w:t>
            </w:r>
          </w:p>
        </w:tc>
        <w:tc>
          <w:tcPr>
            <w:tcW w:w="851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E54D27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960136" w:rsidRDefault="007A4D0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T+TT</w:t>
            </w:r>
          </w:p>
        </w:tc>
        <w:tc>
          <w:tcPr>
            <w:tcW w:w="1469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MS</w:t>
            </w:r>
          </w:p>
        </w:tc>
        <w:tc>
          <w:tcPr>
            <w:tcW w:w="1397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679/1666(2)</w:t>
            </w:r>
          </w:p>
        </w:tc>
        <w:tc>
          <w:tcPr>
            <w:tcW w:w="1843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23(1.07~1.41)</w:t>
            </w:r>
          </w:p>
        </w:tc>
        <w:tc>
          <w:tcPr>
            <w:tcW w:w="1134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851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9.4%</w:t>
            </w:r>
          </w:p>
        </w:tc>
        <w:tc>
          <w:tcPr>
            <w:tcW w:w="1417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265</w:t>
            </w:r>
          </w:p>
        </w:tc>
        <w:tc>
          <w:tcPr>
            <w:tcW w:w="851" w:type="dxa"/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4C0CFA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960136" w:rsidRPr="00960136" w:rsidRDefault="007A4D0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T+TT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AD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20/689(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37(0.92~2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 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99.9%</w:t>
            </w:r>
          </w:p>
        </w:tc>
      </w:tr>
      <w:tr w:rsidR="00960136" w:rsidRPr="00960136" w:rsidTr="004C0CFA">
        <w:tc>
          <w:tcPr>
            <w:tcW w:w="1350" w:type="dxa"/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:rsidR="00960136" w:rsidRPr="00960136" w:rsidRDefault="007A4D0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T+TT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aucasian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4576/19398(12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21(1.12~1.3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38.0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8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960136" w:rsidTr="004C0CFA">
        <w:tc>
          <w:tcPr>
            <w:tcW w:w="1350" w:type="dxa"/>
            <w:tcBorders>
              <w:bottom w:val="single" w:sz="4" w:space="0" w:color="auto"/>
            </w:tcBorders>
          </w:tcPr>
          <w:p w:rsidR="00960136" w:rsidRPr="00960136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960136" w:rsidRPr="00960136" w:rsidRDefault="007A4D0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CC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T+TT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864/1124(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46(1.12~1.9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.5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26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60136" w:rsidRPr="00960136" w:rsidRDefault="00960136" w:rsidP="0096013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6013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4C0CFA"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s10930046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+TC </w:t>
            </w:r>
            <w:r w:rsidR="007A4D06"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C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Overall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868/27553(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bookmarkStart w:id="1" w:name="_Hlk113463087"/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33(1.15~1.55)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70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41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4C0CFA">
        <w:tc>
          <w:tcPr>
            <w:tcW w:w="1350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(Dominant model)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T1D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8338/10509(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49(0.21~1.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MS Gothic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8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4C0CFA">
        <w:tc>
          <w:tcPr>
            <w:tcW w:w="1350" w:type="dxa"/>
            <w:tcBorders>
              <w:top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nil"/>
            </w:tcBorders>
          </w:tcPr>
          <w:p w:rsidR="00960136" w:rsidRPr="00D00B2C" w:rsidRDefault="007A4D0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+TC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C</w:t>
            </w:r>
          </w:p>
        </w:tc>
        <w:tc>
          <w:tcPr>
            <w:tcW w:w="1469" w:type="dxa"/>
            <w:tcBorders>
              <w:top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LE</w:t>
            </w:r>
          </w:p>
        </w:tc>
        <w:tc>
          <w:tcPr>
            <w:tcW w:w="1397" w:type="dxa"/>
            <w:tcBorders>
              <w:top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  <w:tcBorders>
              <w:top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6372/15908(5)</w:t>
            </w:r>
          </w:p>
        </w:tc>
        <w:tc>
          <w:tcPr>
            <w:tcW w:w="1843" w:type="dxa"/>
            <w:tcBorders>
              <w:top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37(1.17~1.60)</w:t>
            </w:r>
          </w:p>
        </w:tc>
        <w:tc>
          <w:tcPr>
            <w:tcW w:w="1134" w:type="dxa"/>
            <w:tcBorders>
              <w:top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1417" w:type="dxa"/>
            <w:tcBorders>
              <w:top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851" w:type="dxa"/>
            <w:tcBorders>
              <w:top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8536FF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D00B2C" w:rsidRDefault="007A4D0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+TC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C</w:t>
            </w:r>
          </w:p>
        </w:tc>
        <w:tc>
          <w:tcPr>
            <w:tcW w:w="1469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MS</w:t>
            </w:r>
          </w:p>
        </w:tc>
        <w:tc>
          <w:tcPr>
            <w:tcW w:w="139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963/960(1)</w:t>
            </w:r>
          </w:p>
        </w:tc>
        <w:tc>
          <w:tcPr>
            <w:tcW w:w="1843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49(1.15~1.55)</w:t>
            </w:r>
          </w:p>
        </w:tc>
        <w:tc>
          <w:tcPr>
            <w:tcW w:w="113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MS Gothic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1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8536FF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D00B2C" w:rsidRDefault="007A4D0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+TC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C</w:t>
            </w:r>
          </w:p>
        </w:tc>
        <w:tc>
          <w:tcPr>
            <w:tcW w:w="1469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aucasian</w:t>
            </w:r>
          </w:p>
        </w:tc>
        <w:tc>
          <w:tcPr>
            <w:tcW w:w="139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3943/22409(6)</w:t>
            </w:r>
          </w:p>
        </w:tc>
        <w:tc>
          <w:tcPr>
            <w:tcW w:w="1843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11(0.76~1.62)</w:t>
            </w:r>
          </w:p>
        </w:tc>
        <w:tc>
          <w:tcPr>
            <w:tcW w:w="113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9.5%</w:t>
            </w:r>
          </w:p>
        </w:tc>
        <w:tc>
          <w:tcPr>
            <w:tcW w:w="141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291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8536FF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D00B2C" w:rsidRDefault="007A4D0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+TC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C</w:t>
            </w:r>
          </w:p>
        </w:tc>
        <w:tc>
          <w:tcPr>
            <w:tcW w:w="1469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39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00/659(1)</w:t>
            </w:r>
          </w:p>
        </w:tc>
        <w:tc>
          <w:tcPr>
            <w:tcW w:w="1843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06(0.31~3.65)</w:t>
            </w:r>
          </w:p>
        </w:tc>
        <w:tc>
          <w:tcPr>
            <w:tcW w:w="113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MS Gothic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1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8.2%</w:t>
            </w:r>
          </w:p>
        </w:tc>
      </w:tr>
      <w:tr w:rsidR="00960136" w:rsidRPr="00D00B2C" w:rsidTr="008536FF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D00B2C" w:rsidRDefault="007A4D0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+TC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CC</w:t>
            </w:r>
          </w:p>
        </w:tc>
        <w:tc>
          <w:tcPr>
            <w:tcW w:w="1469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frican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e</w:t>
            </w:r>
          </w:p>
        </w:tc>
        <w:tc>
          <w:tcPr>
            <w:tcW w:w="139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25/4485(1)</w:t>
            </w:r>
          </w:p>
        </w:tc>
        <w:tc>
          <w:tcPr>
            <w:tcW w:w="1843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38(1.17~1.63)</w:t>
            </w:r>
          </w:p>
        </w:tc>
        <w:tc>
          <w:tcPr>
            <w:tcW w:w="113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1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8536FF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 </w:t>
            </w:r>
            <w:r w:rsidR="007A4D06"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C+CC</w:t>
            </w:r>
          </w:p>
        </w:tc>
        <w:tc>
          <w:tcPr>
            <w:tcW w:w="1469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Overall</w:t>
            </w:r>
          </w:p>
        </w:tc>
        <w:tc>
          <w:tcPr>
            <w:tcW w:w="139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868/27553(8)</w:t>
            </w:r>
          </w:p>
        </w:tc>
        <w:tc>
          <w:tcPr>
            <w:tcW w:w="1843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88(0.70~1.12)</w:t>
            </w:r>
          </w:p>
        </w:tc>
        <w:tc>
          <w:tcPr>
            <w:tcW w:w="113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MS Gothic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82.6%</w:t>
            </w:r>
          </w:p>
        </w:tc>
        <w:tc>
          <w:tcPr>
            <w:tcW w:w="141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8536FF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(Recessive model)</w:t>
            </w:r>
          </w:p>
        </w:tc>
        <w:tc>
          <w:tcPr>
            <w:tcW w:w="1469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T1D</w:t>
            </w:r>
          </w:p>
        </w:tc>
        <w:tc>
          <w:tcPr>
            <w:tcW w:w="139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8338/10509(2)</w:t>
            </w:r>
          </w:p>
        </w:tc>
        <w:tc>
          <w:tcPr>
            <w:tcW w:w="1843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85(0.71 ~1.02)</w:t>
            </w:r>
          </w:p>
        </w:tc>
        <w:tc>
          <w:tcPr>
            <w:tcW w:w="113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MS Gothic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141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620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8536FF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</w:tcPr>
          <w:p w:rsidR="00960136" w:rsidRPr="00D00B2C" w:rsidRDefault="004C0CFA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 </w:t>
            </w:r>
            <w:r w:rsidR="007A4D06"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C+CC</w:t>
            </w:r>
          </w:p>
        </w:tc>
        <w:tc>
          <w:tcPr>
            <w:tcW w:w="1469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LE</w:t>
            </w:r>
          </w:p>
        </w:tc>
        <w:tc>
          <w:tcPr>
            <w:tcW w:w="139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6372/15908(5)</w:t>
            </w:r>
          </w:p>
        </w:tc>
        <w:tc>
          <w:tcPr>
            <w:tcW w:w="1843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87(0.64~1.20)</w:t>
            </w:r>
          </w:p>
        </w:tc>
        <w:tc>
          <w:tcPr>
            <w:tcW w:w="1134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MS Gothic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86.0%</w:t>
            </w:r>
          </w:p>
        </w:tc>
        <w:tc>
          <w:tcPr>
            <w:tcW w:w="1417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7A4D06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960136" w:rsidRPr="00D00B2C" w:rsidRDefault="007A4D0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C+CC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MS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963/960(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7A4D06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:rsidR="00960136" w:rsidRPr="00D00B2C" w:rsidRDefault="007A4D0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C+CC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aucasian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fixed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3943/22409(6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82(0.72~0.9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73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  <w:tr w:rsidR="00960136" w:rsidRPr="00D00B2C" w:rsidTr="007A4D06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960136" w:rsidRPr="00D00B2C" w:rsidRDefault="007A4D0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C+CC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sian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400/659(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84(0.63~1.1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MS Gothic" w:hAnsi="Times New Roman" w:cs="Times New Roman" w:hint="eastAsia"/>
                <w:color w:val="000000"/>
                <w:sz w:val="24"/>
                <w:szCs w:val="24"/>
                <w:lang w:eastAsia="en-US"/>
              </w:rPr>
              <w:t>&gt;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87.9%</w:t>
            </w:r>
          </w:p>
        </w:tc>
      </w:tr>
      <w:tr w:rsidR="00960136" w:rsidRPr="00D00B2C" w:rsidTr="007A4D06">
        <w:tc>
          <w:tcPr>
            <w:tcW w:w="1350" w:type="dxa"/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960136" w:rsidRPr="00D00B2C" w:rsidRDefault="007A4D0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T </w:t>
            </w:r>
            <w:r w:rsidRPr="004C0CF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s.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TC+CC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frican</w:t>
            </w: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e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Random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525/4485(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.33(1.18 ~1.5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60136" w:rsidRPr="00D00B2C" w:rsidRDefault="00960136" w:rsidP="0096013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lang w:eastAsia="en-US"/>
              </w:rPr>
            </w:pPr>
            <w:r w:rsidRPr="00D00B2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</w:tr>
    </w:tbl>
    <w:p w:rsidR="00373706" w:rsidRPr="00AB66E7" w:rsidRDefault="00373706" w:rsidP="00373706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 xml:space="preserve">a 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n means the numbers of case–control cohorts.</w:t>
      </w:r>
    </w:p>
    <w:p w:rsidR="00373706" w:rsidRPr="00AB66E7" w:rsidRDefault="00373706" w:rsidP="00373706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b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proofErr w:type="gramStart"/>
      <w:r w:rsidRPr="00AB66E7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eastAsia="en-US"/>
        </w:rPr>
        <w:t>P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(</w:t>
      </w:r>
      <w:proofErr w:type="gramEnd"/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z test) &lt;0.05 refuse H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  <w:lang w:eastAsia="en-US"/>
        </w:rPr>
        <w:t>0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: OR = 1 and statistically indicates a significant association.</w:t>
      </w:r>
    </w:p>
    <w:p w:rsidR="00373706" w:rsidRPr="00AB66E7" w:rsidRDefault="00373706" w:rsidP="00373706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 xml:space="preserve">c 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When I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2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&lt; 50% and P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  <w:lang w:eastAsia="en-US"/>
        </w:rPr>
        <w:t>heterogeneity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&gt; 0.1, enrolled data were considered with mild heterogeneity and the fixed-effect model was applicable.</w:t>
      </w:r>
    </w:p>
    <w:p w:rsidR="00373706" w:rsidRPr="00AB66E7" w:rsidRDefault="00373706" w:rsidP="00373706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d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P means the power of the 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  <w:lang w:eastAsia="en-US" w:bidi="ar"/>
        </w:rPr>
        <w:t>combined cohorts with</w:t>
      </w:r>
      <w:r w:rsidRPr="00AB66E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α=0.05.</w:t>
      </w:r>
    </w:p>
    <w:p w:rsidR="00373706" w:rsidRPr="00AB66E7" w:rsidRDefault="00373706" w:rsidP="00373706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B66E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e </w:t>
      </w:r>
      <w:r w:rsidRPr="00AB66E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frican refers African Americans.</w:t>
      </w:r>
    </w:p>
    <w:p w:rsidR="00373706" w:rsidRPr="00486C24" w:rsidRDefault="00373706" w:rsidP="00373706"/>
    <w:sectPr w:rsidR="00373706" w:rsidRPr="00486C24" w:rsidSect="00D00B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B69B9" w:rsidRDefault="008B69B9" w:rsidP="00EC7579">
      <w:r>
        <w:separator/>
      </w:r>
    </w:p>
  </w:endnote>
  <w:endnote w:type="continuationSeparator" w:id="0">
    <w:p w:rsidR="008B69B9" w:rsidRDefault="008B69B9" w:rsidP="00EC7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B69B9" w:rsidRDefault="008B69B9" w:rsidP="00EC7579">
      <w:r>
        <w:separator/>
      </w:r>
    </w:p>
  </w:footnote>
  <w:footnote w:type="continuationSeparator" w:id="0">
    <w:p w:rsidR="008B69B9" w:rsidRDefault="008B69B9" w:rsidP="00EC7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E2"/>
    <w:rsid w:val="000B2BBA"/>
    <w:rsid w:val="003301CC"/>
    <w:rsid w:val="00373706"/>
    <w:rsid w:val="003F25C9"/>
    <w:rsid w:val="00486C24"/>
    <w:rsid w:val="004C0CFA"/>
    <w:rsid w:val="005B6EE2"/>
    <w:rsid w:val="006C0ACD"/>
    <w:rsid w:val="007A4D06"/>
    <w:rsid w:val="00897696"/>
    <w:rsid w:val="008B69B9"/>
    <w:rsid w:val="008F180C"/>
    <w:rsid w:val="00960136"/>
    <w:rsid w:val="009831B8"/>
    <w:rsid w:val="009D4D96"/>
    <w:rsid w:val="00A03CDB"/>
    <w:rsid w:val="00A13439"/>
    <w:rsid w:val="00AA005B"/>
    <w:rsid w:val="00AA4FB6"/>
    <w:rsid w:val="00AB66E7"/>
    <w:rsid w:val="00B00763"/>
    <w:rsid w:val="00B5058E"/>
    <w:rsid w:val="00C45818"/>
    <w:rsid w:val="00D00B2C"/>
    <w:rsid w:val="00EC7579"/>
    <w:rsid w:val="00F9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26512"/>
  <w15:chartTrackingRefBased/>
  <w15:docId w15:val="{DFCF49A0-2BC1-4E28-A5E2-5157FC69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D00B2C"/>
    <w:rPr>
      <w:rFonts w:ascii="Cambria" w:hAnsi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00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qFormat/>
    <w:rsid w:val="00D00B2C"/>
    <w:rPr>
      <w:rFonts w:ascii="Cambria" w:hAnsi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75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75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7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75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7</TotalTime>
  <Pages>5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ilin</dc:creator>
  <cp:keywords/>
  <dc:description/>
  <cp:lastModifiedBy>xiao zilin</cp:lastModifiedBy>
  <cp:revision>23</cp:revision>
  <dcterms:created xsi:type="dcterms:W3CDTF">2023-05-16T15:38:00Z</dcterms:created>
  <dcterms:modified xsi:type="dcterms:W3CDTF">2023-05-25T16:09:00Z</dcterms:modified>
</cp:coreProperties>
</file>